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A82A2" w14:textId="7C77626B" w:rsidR="00FC364F" w:rsidRPr="00FC364F" w:rsidRDefault="00FC364F" w:rsidP="00FC364F">
      <w:pPr>
        <w:widowControl/>
        <w:spacing w:before="100" w:beforeAutospacing="1" w:after="100" w:afterAutospacing="1"/>
        <w:jc w:val="left"/>
        <w:outlineLvl w:val="1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</w:pPr>
      <w:r w:rsidRPr="00FC364F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>STROBE Checklist for Cross-sectional Studies</w:t>
      </w:r>
    </w:p>
    <w:p w14:paraId="74225CDC" w14:textId="41123C37" w:rsidR="00FC364F" w:rsidRPr="00FC364F" w:rsidRDefault="00FC364F" w:rsidP="00FC364F">
      <w:pPr>
        <w:widowControl/>
        <w:spacing w:before="100" w:beforeAutospacing="1" w:after="100" w:afterAutospacing="1"/>
        <w:jc w:val="left"/>
        <w:outlineLvl w:val="2"/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</w:pPr>
      <w:r w:rsidRPr="00FC364F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 xml:space="preserve"> The cardiovascular risk paradox: normal-weight individuals with </w:t>
      </w:r>
      <w:proofErr w:type="spellStart"/>
      <w:r w:rsidRPr="00FC364F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>steatotic</w:t>
      </w:r>
      <w:proofErr w:type="spellEnd"/>
      <w:r w:rsidRPr="00FC364F">
        <w:rPr>
          <w:rFonts w:ascii="Times New Roman" w:eastAsia="ＭＳ Ｐゴシック" w:hAnsi="Times New Roman" w:cs="Times New Roman"/>
          <w:b/>
          <w:bCs/>
          <w:color w:val="000000"/>
          <w:kern w:val="0"/>
          <w:sz w:val="24"/>
        </w:rPr>
        <w:t xml:space="preserve"> liver disease are at markedly elevated cardiovascular risk beyond BMI-based detection"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8"/>
        <w:gridCol w:w="2076"/>
        <w:gridCol w:w="2024"/>
        <w:gridCol w:w="1843"/>
        <w:gridCol w:w="1977"/>
      </w:tblGrid>
      <w:tr w:rsidR="00FC364F" w:rsidRPr="00FC364F" w14:paraId="0ECD4F62" w14:textId="77777777" w:rsidTr="00FC364F">
        <w:trPr>
          <w:tblHeader/>
          <w:tblCellSpacing w:w="15" w:type="dxa"/>
        </w:trPr>
        <w:tc>
          <w:tcPr>
            <w:tcW w:w="533" w:type="dxa"/>
            <w:vAlign w:val="center"/>
            <w:hideMark/>
          </w:tcPr>
          <w:p w14:paraId="65516638" w14:textId="77777777" w:rsidR="00FC364F" w:rsidRPr="00FC364F" w:rsidRDefault="00FC364F" w:rsidP="00FC36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Item</w:t>
            </w:r>
          </w:p>
        </w:tc>
        <w:tc>
          <w:tcPr>
            <w:tcW w:w="2046" w:type="dxa"/>
            <w:vAlign w:val="center"/>
            <w:hideMark/>
          </w:tcPr>
          <w:p w14:paraId="7ECB6DBF" w14:textId="77777777" w:rsidR="00FC364F" w:rsidRPr="00FC364F" w:rsidRDefault="00FC364F" w:rsidP="00FC36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Section/Topic</w:t>
            </w:r>
          </w:p>
        </w:tc>
        <w:tc>
          <w:tcPr>
            <w:tcW w:w="1994" w:type="dxa"/>
            <w:vAlign w:val="center"/>
            <w:hideMark/>
          </w:tcPr>
          <w:p w14:paraId="5D3E3ECE" w14:textId="77777777" w:rsidR="00FC364F" w:rsidRPr="00FC364F" w:rsidRDefault="00FC364F" w:rsidP="00FC36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Recommendation</w:t>
            </w:r>
          </w:p>
        </w:tc>
        <w:tc>
          <w:tcPr>
            <w:tcW w:w="1813" w:type="dxa"/>
            <w:vAlign w:val="center"/>
            <w:hideMark/>
          </w:tcPr>
          <w:p w14:paraId="37FC5FCB" w14:textId="77777777" w:rsidR="00FC364F" w:rsidRPr="00FC364F" w:rsidRDefault="00FC364F" w:rsidP="00FC36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Page/Line</w:t>
            </w:r>
          </w:p>
        </w:tc>
        <w:tc>
          <w:tcPr>
            <w:tcW w:w="1932" w:type="dxa"/>
            <w:vAlign w:val="center"/>
            <w:hideMark/>
          </w:tcPr>
          <w:p w14:paraId="67F3CB5B" w14:textId="77777777" w:rsidR="00FC364F" w:rsidRPr="00FC364F" w:rsidRDefault="00FC364F" w:rsidP="00FC364F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Status</w:t>
            </w:r>
          </w:p>
        </w:tc>
      </w:tr>
      <w:tr w:rsidR="00FC364F" w:rsidRPr="00FC364F" w14:paraId="49663A11" w14:textId="77777777" w:rsidTr="00FC364F">
        <w:trPr>
          <w:tblCellSpacing w:w="15" w:type="dxa"/>
        </w:trPr>
        <w:tc>
          <w:tcPr>
            <w:tcW w:w="533" w:type="dxa"/>
            <w:tcBorders>
              <w:bottom w:val="single" w:sz="4" w:space="0" w:color="auto"/>
            </w:tcBorders>
            <w:vAlign w:val="center"/>
            <w:hideMark/>
          </w:tcPr>
          <w:p w14:paraId="756B169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  <w:hideMark/>
          </w:tcPr>
          <w:p w14:paraId="284EEE0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Title and abstract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  <w:hideMark/>
          </w:tcPr>
          <w:p w14:paraId="770E8BE2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04195B4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  <w:hideMark/>
          </w:tcPr>
          <w:p w14:paraId="5BCFAE8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C364F" w:rsidRPr="00FC364F" w14:paraId="390A05F0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71CE88A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(a)</w:t>
            </w:r>
          </w:p>
        </w:tc>
        <w:tc>
          <w:tcPr>
            <w:tcW w:w="2046" w:type="dxa"/>
            <w:vAlign w:val="center"/>
            <w:hideMark/>
          </w:tcPr>
          <w:p w14:paraId="1B5D266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Title</w:t>
            </w:r>
          </w:p>
        </w:tc>
        <w:tc>
          <w:tcPr>
            <w:tcW w:w="1994" w:type="dxa"/>
            <w:vAlign w:val="center"/>
            <w:hideMark/>
          </w:tcPr>
          <w:p w14:paraId="5F978FB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Indicate the study's design with a commonly used term in the title or the abstract</w:t>
            </w:r>
          </w:p>
        </w:tc>
        <w:tc>
          <w:tcPr>
            <w:tcW w:w="1813" w:type="dxa"/>
            <w:vAlign w:val="center"/>
            <w:hideMark/>
          </w:tcPr>
          <w:p w14:paraId="547240B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1, lines 1-3</w:t>
            </w:r>
          </w:p>
        </w:tc>
        <w:tc>
          <w:tcPr>
            <w:tcW w:w="1932" w:type="dxa"/>
            <w:vAlign w:val="center"/>
            <w:hideMark/>
          </w:tcPr>
          <w:p w14:paraId="3E28A9E2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ross-sectional design</w:t>
            </w:r>
          </w:p>
        </w:tc>
      </w:tr>
      <w:tr w:rsidR="00FC364F" w:rsidRPr="00FC364F" w14:paraId="70A63C6F" w14:textId="77777777" w:rsidTr="00F720E6">
        <w:trPr>
          <w:tblCellSpacing w:w="15" w:type="dxa"/>
        </w:trPr>
        <w:tc>
          <w:tcPr>
            <w:tcW w:w="533" w:type="dxa"/>
            <w:tcBorders>
              <w:bottom w:val="single" w:sz="4" w:space="0" w:color="auto"/>
            </w:tcBorders>
            <w:vAlign w:val="center"/>
            <w:hideMark/>
          </w:tcPr>
          <w:p w14:paraId="5092A2E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(b)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  <w:hideMark/>
          </w:tcPr>
          <w:p w14:paraId="248136A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Abstract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  <w:hideMark/>
          </w:tcPr>
          <w:p w14:paraId="0C1AE61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rovide in the abstract an informative and balanced summary of what was done and what was found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7EF8A02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2, lines 1-15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  <w:hideMark/>
          </w:tcPr>
          <w:p w14:paraId="23257FD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omplete structured abstract</w:t>
            </w:r>
          </w:p>
        </w:tc>
      </w:tr>
      <w:tr w:rsidR="00FC364F" w:rsidRPr="00FC364F" w14:paraId="24E7E353" w14:textId="77777777" w:rsidTr="00F720E6">
        <w:trPr>
          <w:tblCellSpacing w:w="15" w:type="dxa"/>
        </w:trPr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96CA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A25F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Introduction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EA89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7072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8AD3A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C364F" w:rsidRPr="00FC364F" w14:paraId="29A473D7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6F08BFA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046" w:type="dxa"/>
            <w:vAlign w:val="center"/>
            <w:hideMark/>
          </w:tcPr>
          <w:p w14:paraId="3DACE44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Background/rationale</w:t>
            </w:r>
          </w:p>
        </w:tc>
        <w:tc>
          <w:tcPr>
            <w:tcW w:w="1994" w:type="dxa"/>
            <w:vAlign w:val="center"/>
            <w:hideMark/>
          </w:tcPr>
          <w:p w14:paraId="2CBE284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Explain the scientific background and rationale for the investigation being reported</w:t>
            </w:r>
          </w:p>
        </w:tc>
        <w:tc>
          <w:tcPr>
            <w:tcW w:w="1813" w:type="dxa"/>
            <w:vAlign w:val="center"/>
            <w:hideMark/>
          </w:tcPr>
          <w:p w14:paraId="161BCCEA" w14:textId="5F8BBB0B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2, lines 1</w:t>
            </w:r>
            <w:r w:rsidR="00EE2A09">
              <w:rPr>
                <w:rFonts w:ascii="Times New Roman" w:eastAsia="ＭＳ Ｐゴシック" w:hAnsi="Times New Roman" w:cs="Times New Roman"/>
                <w:kern w:val="0"/>
                <w:sz w:val="24"/>
              </w:rPr>
              <w:t>9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Page 3,</w:t>
            </w:r>
            <w:r w:rsidR="00F14638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lines 11; </w:t>
            </w:r>
          </w:p>
        </w:tc>
        <w:tc>
          <w:tcPr>
            <w:tcW w:w="1932" w:type="dxa"/>
            <w:vAlign w:val="center"/>
            <w:hideMark/>
          </w:tcPr>
          <w:p w14:paraId="4390EB6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BMI-centric limitations explained</w:t>
            </w:r>
          </w:p>
        </w:tc>
      </w:tr>
      <w:tr w:rsidR="00FC364F" w:rsidRPr="00FC364F" w14:paraId="03097A5B" w14:textId="77777777" w:rsidTr="00F720E6">
        <w:trPr>
          <w:tblCellSpacing w:w="15" w:type="dxa"/>
        </w:trPr>
        <w:tc>
          <w:tcPr>
            <w:tcW w:w="533" w:type="dxa"/>
            <w:tcBorders>
              <w:bottom w:val="single" w:sz="4" w:space="0" w:color="auto"/>
            </w:tcBorders>
            <w:vAlign w:val="center"/>
            <w:hideMark/>
          </w:tcPr>
          <w:p w14:paraId="24FCBE4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vAlign w:val="center"/>
            <w:hideMark/>
          </w:tcPr>
          <w:p w14:paraId="0F1C3BA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Objectives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  <w:hideMark/>
          </w:tcPr>
          <w:p w14:paraId="49284BCE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ate specific objectives, including any prespecified hypothese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29F10025" w14:textId="039EDD1B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3, lines </w:t>
            </w:r>
            <w:r w:rsidR="00F14638">
              <w:rPr>
                <w:rFonts w:ascii="Times New Roman" w:eastAsia="ＭＳ Ｐゴシック" w:hAnsi="Times New Roman" w:cs="Times New Roman"/>
                <w:kern w:val="0"/>
                <w:sz w:val="24"/>
              </w:rPr>
              <w:t>12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F14638">
              <w:rPr>
                <w:rFonts w:ascii="Times New Roman" w:eastAsia="ＭＳ Ｐゴシック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  <w:hideMark/>
          </w:tcPr>
          <w:p w14:paraId="1D9F4AE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Hypothesis clearly stated</w:t>
            </w:r>
          </w:p>
        </w:tc>
      </w:tr>
      <w:tr w:rsidR="00FC364F" w:rsidRPr="00FC364F" w14:paraId="633B1DA1" w14:textId="77777777" w:rsidTr="00F720E6">
        <w:trPr>
          <w:tblCellSpacing w:w="15" w:type="dxa"/>
        </w:trPr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A7A0E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3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D42EA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Methods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DEB9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1411E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F325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C364F" w:rsidRPr="00FC364F" w14:paraId="088C69F3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6DEC842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046" w:type="dxa"/>
            <w:vAlign w:val="center"/>
            <w:hideMark/>
          </w:tcPr>
          <w:p w14:paraId="25969DC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udy design</w:t>
            </w:r>
          </w:p>
        </w:tc>
        <w:tc>
          <w:tcPr>
            <w:tcW w:w="1994" w:type="dxa"/>
            <w:vAlign w:val="center"/>
            <w:hideMark/>
          </w:tcPr>
          <w:p w14:paraId="1E2F3AB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resent key elements of study 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>design early in the paper</w:t>
            </w:r>
          </w:p>
        </w:tc>
        <w:tc>
          <w:tcPr>
            <w:tcW w:w="1813" w:type="dxa"/>
            <w:vAlign w:val="center"/>
            <w:hideMark/>
          </w:tcPr>
          <w:p w14:paraId="14EBBE58" w14:textId="6DFE7CD3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 xml:space="preserve">Page </w:t>
            </w:r>
            <w:r w:rsidR="00F14638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  <w:r w:rsidRPr="00FC364F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,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lines </w:t>
            </w:r>
            <w:r w:rsidR="00F14638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932" w:type="dxa"/>
            <w:vAlign w:val="center"/>
            <w:hideMark/>
          </w:tcPr>
          <w:p w14:paraId="32F1FD3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ross-sectional design described</w:t>
            </w:r>
          </w:p>
        </w:tc>
      </w:tr>
      <w:tr w:rsidR="00FC364F" w:rsidRPr="00FC364F" w14:paraId="00461F4C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0DC9348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2046" w:type="dxa"/>
            <w:vAlign w:val="center"/>
            <w:hideMark/>
          </w:tcPr>
          <w:p w14:paraId="7AF0905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etting</w:t>
            </w:r>
          </w:p>
        </w:tc>
        <w:tc>
          <w:tcPr>
            <w:tcW w:w="1994" w:type="dxa"/>
            <w:vAlign w:val="center"/>
            <w:hideMark/>
          </w:tcPr>
          <w:p w14:paraId="79DEDC2E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escribe the setting, locations, and relevant dates</w:t>
            </w:r>
          </w:p>
        </w:tc>
        <w:tc>
          <w:tcPr>
            <w:tcW w:w="1813" w:type="dxa"/>
            <w:vAlign w:val="center"/>
            <w:hideMark/>
          </w:tcPr>
          <w:p w14:paraId="75B1CAEB" w14:textId="25315324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0, lines </w:t>
            </w:r>
            <w:r w:rsidR="00485BE1">
              <w:rPr>
                <w:rFonts w:ascii="Times New Roman" w:eastAsia="ＭＳ Ｐゴシック" w:hAnsi="Times New Roman" w:cs="Times New Roman"/>
                <w:kern w:val="0"/>
                <w:sz w:val="24"/>
              </w:rPr>
              <w:t>2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485BE1">
              <w:rPr>
                <w:rFonts w:ascii="Times New Roman" w:eastAsia="ＭＳ Ｐゴシック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932" w:type="dxa"/>
            <w:vAlign w:val="center"/>
            <w:hideMark/>
          </w:tcPr>
          <w:p w14:paraId="40C27D1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Japan, 2007-2010 specified</w:t>
            </w:r>
          </w:p>
        </w:tc>
      </w:tr>
      <w:tr w:rsidR="00FC364F" w:rsidRPr="00FC364F" w14:paraId="14D75BC6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1D2B59B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046" w:type="dxa"/>
            <w:vAlign w:val="center"/>
            <w:hideMark/>
          </w:tcPr>
          <w:p w14:paraId="231D705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rticipants</w:t>
            </w:r>
          </w:p>
        </w:tc>
        <w:tc>
          <w:tcPr>
            <w:tcW w:w="1994" w:type="dxa"/>
            <w:vAlign w:val="center"/>
            <w:hideMark/>
          </w:tcPr>
          <w:p w14:paraId="3B6A831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Give the eligibility criteria, and the sources and methods of selection of participants</w:t>
            </w:r>
          </w:p>
        </w:tc>
        <w:tc>
          <w:tcPr>
            <w:tcW w:w="1813" w:type="dxa"/>
            <w:vAlign w:val="center"/>
            <w:hideMark/>
          </w:tcPr>
          <w:p w14:paraId="00338431" w14:textId="7995BA95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0, lines </w:t>
            </w:r>
            <w:r w:rsidR="00485BE1">
              <w:rPr>
                <w:rFonts w:ascii="Times New Roman" w:eastAsia="ＭＳ Ｐゴシック" w:hAnsi="Times New Roman" w:cs="Times New Roman"/>
                <w:kern w:val="0"/>
                <w:sz w:val="24"/>
              </w:rPr>
              <w:t>27</w:t>
            </w:r>
            <w:r w:rsidRPr="00FC364F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-</w:t>
            </w:r>
            <w:r w:rsidR="00485BE1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932" w:type="dxa"/>
            <w:vAlign w:val="center"/>
            <w:hideMark/>
          </w:tcPr>
          <w:p w14:paraId="5362EAD2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Inclusion/exclusion criteria</w:t>
            </w:r>
          </w:p>
        </w:tc>
      </w:tr>
      <w:tr w:rsidR="00FC364F" w:rsidRPr="00FC364F" w14:paraId="0150CD43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24E888D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2046" w:type="dxa"/>
            <w:vAlign w:val="center"/>
            <w:hideMark/>
          </w:tcPr>
          <w:p w14:paraId="07D70FCE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1994" w:type="dxa"/>
            <w:vAlign w:val="center"/>
            <w:hideMark/>
          </w:tcPr>
          <w:p w14:paraId="608607E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Clearly define all outcomes, exposures, predictors, potential confounders, and effect modifiers</w:t>
            </w:r>
          </w:p>
        </w:tc>
        <w:tc>
          <w:tcPr>
            <w:tcW w:w="1813" w:type="dxa"/>
            <w:vAlign w:val="center"/>
            <w:hideMark/>
          </w:tcPr>
          <w:p w14:paraId="10EB3B36" w14:textId="59E9E108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</w:t>
            </w:r>
            <w:r w:rsidR="00242C5E">
              <w:rPr>
                <w:rFonts w:ascii="Times New Roman" w:eastAsia="ＭＳ Ｐゴシック" w:hAnsi="Times New Roman" w:cs="Times New Roman"/>
                <w:kern w:val="0"/>
                <w:sz w:val="24"/>
              </w:rPr>
              <w:t>10</w:t>
            </w:r>
            <w:r w:rsidRPr="00FC364F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,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lines </w:t>
            </w:r>
            <w:r w:rsidR="00242C5E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35-Page 11, lines 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  <w:r w:rsidR="00242C5E">
              <w:rPr>
                <w:rFonts w:ascii="Times New Roman" w:eastAsia="ＭＳ Ｐゴシック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1932" w:type="dxa"/>
            <w:vAlign w:val="center"/>
            <w:hideMark/>
          </w:tcPr>
          <w:p w14:paraId="2B4B42D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NWSLD, CVD, covariates defined</w:t>
            </w:r>
          </w:p>
        </w:tc>
      </w:tr>
      <w:tr w:rsidR="00FC364F" w:rsidRPr="00FC364F" w14:paraId="4198AD73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13DF46EE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8</w:t>
            </w:r>
          </w:p>
        </w:tc>
        <w:tc>
          <w:tcPr>
            <w:tcW w:w="2046" w:type="dxa"/>
            <w:vAlign w:val="center"/>
            <w:hideMark/>
          </w:tcPr>
          <w:p w14:paraId="77B0C5C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ata sources/measurement</w:t>
            </w:r>
          </w:p>
        </w:tc>
        <w:tc>
          <w:tcPr>
            <w:tcW w:w="1994" w:type="dxa"/>
            <w:vAlign w:val="center"/>
            <w:hideMark/>
          </w:tcPr>
          <w:p w14:paraId="53A0DDF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For each variable of interest, give sources of data and details of methods of assessment</w:t>
            </w:r>
          </w:p>
        </w:tc>
        <w:tc>
          <w:tcPr>
            <w:tcW w:w="1813" w:type="dxa"/>
            <w:vAlign w:val="center"/>
            <w:hideMark/>
          </w:tcPr>
          <w:p w14:paraId="5D702D76" w14:textId="0E4EA032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11, lines 1</w:t>
            </w:r>
            <w:r w:rsidR="00242C5E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242C5E">
              <w:rPr>
                <w:rFonts w:ascii="Times New Roman" w:eastAsia="ＭＳ Ｐゴシック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1932" w:type="dxa"/>
            <w:vAlign w:val="center"/>
            <w:hideMark/>
          </w:tcPr>
          <w:p w14:paraId="338CF4D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FLI, clinical measures described</w:t>
            </w:r>
          </w:p>
        </w:tc>
      </w:tr>
      <w:tr w:rsidR="00FC364F" w:rsidRPr="00FC364F" w14:paraId="2A42CBA6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1942DF1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2046" w:type="dxa"/>
            <w:vAlign w:val="center"/>
            <w:hideMark/>
          </w:tcPr>
          <w:p w14:paraId="3575EFD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Bias</w:t>
            </w:r>
          </w:p>
        </w:tc>
        <w:tc>
          <w:tcPr>
            <w:tcW w:w="1994" w:type="dxa"/>
            <w:vAlign w:val="center"/>
            <w:hideMark/>
          </w:tcPr>
          <w:p w14:paraId="087EED9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escribe any efforts to address potential sources of bias</w:t>
            </w:r>
          </w:p>
        </w:tc>
        <w:tc>
          <w:tcPr>
            <w:tcW w:w="1813" w:type="dxa"/>
            <w:vAlign w:val="center"/>
            <w:hideMark/>
          </w:tcPr>
          <w:p w14:paraId="086C7AB8" w14:textId="2EB78128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9, lines </w:t>
            </w:r>
            <w:r w:rsidR="00285154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1</w:t>
            </w:r>
            <w:r w:rsidR="00285154">
              <w:rPr>
                <w:rFonts w:ascii="Times New Roman" w:eastAsia="ＭＳ Ｐゴシック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932" w:type="dxa"/>
            <w:vAlign w:val="center"/>
            <w:hideMark/>
          </w:tcPr>
          <w:p w14:paraId="44AC8A4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</w:t>
            </w:r>
            <w:proofErr w:type="gramStart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Non-differential</w:t>
            </w:r>
            <w:proofErr w:type="gramEnd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misclassification</w:t>
            </w:r>
          </w:p>
        </w:tc>
      </w:tr>
      <w:tr w:rsidR="00FC364F" w:rsidRPr="00FC364F" w14:paraId="35A6A983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5F8B55B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0</w:t>
            </w:r>
          </w:p>
        </w:tc>
        <w:tc>
          <w:tcPr>
            <w:tcW w:w="2046" w:type="dxa"/>
            <w:vAlign w:val="center"/>
            <w:hideMark/>
          </w:tcPr>
          <w:p w14:paraId="7F63AF4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udy size</w:t>
            </w:r>
          </w:p>
        </w:tc>
        <w:tc>
          <w:tcPr>
            <w:tcW w:w="1994" w:type="dxa"/>
            <w:vAlign w:val="center"/>
            <w:hideMark/>
          </w:tcPr>
          <w:p w14:paraId="2E4855A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Explain how the study size was arrived at</w:t>
            </w:r>
          </w:p>
        </w:tc>
        <w:tc>
          <w:tcPr>
            <w:tcW w:w="1813" w:type="dxa"/>
            <w:vAlign w:val="center"/>
            <w:hideMark/>
          </w:tcPr>
          <w:p w14:paraId="280A516B" w14:textId="0CF5FB41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0, lines </w:t>
            </w:r>
            <w:r w:rsidR="008071B1">
              <w:rPr>
                <w:rFonts w:ascii="Times New Roman" w:eastAsia="ＭＳ Ｐゴシック" w:hAnsi="Times New Roman" w:cs="Times New Roman"/>
                <w:kern w:val="0"/>
                <w:sz w:val="24"/>
              </w:rPr>
              <w:t>27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8071B1">
              <w:rPr>
                <w:rFonts w:ascii="Times New Roman" w:eastAsia="ＭＳ Ｐゴシック" w:hAnsi="Times New Roman" w:cs="Times New Roman"/>
                <w:kern w:val="0"/>
                <w:sz w:val="24"/>
              </w:rPr>
              <w:t>30</w:t>
            </w:r>
          </w:p>
        </w:tc>
        <w:tc>
          <w:tcPr>
            <w:tcW w:w="1932" w:type="dxa"/>
            <w:vAlign w:val="center"/>
            <w:hideMark/>
          </w:tcPr>
          <w:p w14:paraId="2EE22B5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Population-based screening</w:t>
            </w:r>
          </w:p>
        </w:tc>
      </w:tr>
      <w:tr w:rsidR="00FC364F" w:rsidRPr="00FC364F" w14:paraId="556745A1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55C1E3C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1</w:t>
            </w:r>
          </w:p>
        </w:tc>
        <w:tc>
          <w:tcPr>
            <w:tcW w:w="2046" w:type="dxa"/>
            <w:vAlign w:val="center"/>
            <w:hideMark/>
          </w:tcPr>
          <w:p w14:paraId="0A4D07D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Quantitative variables</w:t>
            </w:r>
          </w:p>
        </w:tc>
        <w:tc>
          <w:tcPr>
            <w:tcW w:w="1994" w:type="dxa"/>
            <w:vAlign w:val="center"/>
            <w:hideMark/>
          </w:tcPr>
          <w:p w14:paraId="48319652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Explain how quantitative variables were handled in the analyses</w:t>
            </w:r>
          </w:p>
        </w:tc>
        <w:tc>
          <w:tcPr>
            <w:tcW w:w="1813" w:type="dxa"/>
            <w:vAlign w:val="center"/>
            <w:hideMark/>
          </w:tcPr>
          <w:p w14:paraId="3160A6E0" w14:textId="4CC1B506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1-12, lines 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30</w:t>
            </w:r>
            <w:r w:rsidRPr="00FC364F">
              <w:rPr>
                <w:rFonts w:ascii="Times New Roman" w:eastAsia="ＭＳ Ｐゴシック" w:hAnsi="Times New Roman" w:cs="Times New Roman" w:hint="eastAsia"/>
                <w:kern w:val="0"/>
                <w:sz w:val="24"/>
              </w:rPr>
              <w:t>-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33</w:t>
            </w:r>
          </w:p>
        </w:tc>
        <w:tc>
          <w:tcPr>
            <w:tcW w:w="1932" w:type="dxa"/>
            <w:vAlign w:val="center"/>
            <w:hideMark/>
          </w:tcPr>
          <w:p w14:paraId="63EEA61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ontinuous/categorical handling</w:t>
            </w:r>
          </w:p>
        </w:tc>
      </w:tr>
      <w:tr w:rsidR="00FC364F" w:rsidRPr="00FC364F" w14:paraId="60DC68CD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75E719E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>12</w:t>
            </w:r>
          </w:p>
        </w:tc>
        <w:tc>
          <w:tcPr>
            <w:tcW w:w="2046" w:type="dxa"/>
            <w:vAlign w:val="center"/>
            <w:hideMark/>
          </w:tcPr>
          <w:p w14:paraId="3DDAEDF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atistical methods</w:t>
            </w:r>
          </w:p>
        </w:tc>
        <w:tc>
          <w:tcPr>
            <w:tcW w:w="1994" w:type="dxa"/>
            <w:vAlign w:val="center"/>
            <w:hideMark/>
          </w:tcPr>
          <w:p w14:paraId="12E81E9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escribe all statistical methods, including those used to control for confounding</w:t>
            </w:r>
          </w:p>
        </w:tc>
        <w:tc>
          <w:tcPr>
            <w:tcW w:w="1813" w:type="dxa"/>
            <w:vAlign w:val="center"/>
            <w:hideMark/>
          </w:tcPr>
          <w:p w14:paraId="6DEA0BA6" w14:textId="4C46B99A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11-12, lines 25-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932" w:type="dxa"/>
            <w:vAlign w:val="center"/>
            <w:hideMark/>
          </w:tcPr>
          <w:p w14:paraId="46CDD11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Logistic regression, ML</w:t>
            </w:r>
          </w:p>
        </w:tc>
      </w:tr>
      <w:tr w:rsidR="00FC364F" w:rsidRPr="00FC364F" w14:paraId="3190AC6C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02AD78D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2(a)</w:t>
            </w:r>
          </w:p>
        </w:tc>
        <w:tc>
          <w:tcPr>
            <w:tcW w:w="2046" w:type="dxa"/>
            <w:vAlign w:val="center"/>
            <w:hideMark/>
          </w:tcPr>
          <w:p w14:paraId="54006C1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atistical methods</w:t>
            </w:r>
          </w:p>
        </w:tc>
        <w:tc>
          <w:tcPr>
            <w:tcW w:w="1994" w:type="dxa"/>
            <w:vAlign w:val="center"/>
            <w:hideMark/>
          </w:tcPr>
          <w:p w14:paraId="2F3FDF3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escribe any methods used to examine subgroups and interactions</w:t>
            </w:r>
          </w:p>
        </w:tc>
        <w:tc>
          <w:tcPr>
            <w:tcW w:w="1813" w:type="dxa"/>
            <w:vAlign w:val="center"/>
            <w:hideMark/>
          </w:tcPr>
          <w:p w14:paraId="406218B1" w14:textId="024C47B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1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, lines 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1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932" w:type="dxa"/>
            <w:vAlign w:val="center"/>
            <w:hideMark/>
          </w:tcPr>
          <w:p w14:paraId="0E5A197E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Subgroup analyses</w:t>
            </w:r>
          </w:p>
        </w:tc>
      </w:tr>
      <w:tr w:rsidR="00FC364F" w:rsidRPr="00FC364F" w14:paraId="71E16D0C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1633872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2(b)</w:t>
            </w:r>
          </w:p>
        </w:tc>
        <w:tc>
          <w:tcPr>
            <w:tcW w:w="2046" w:type="dxa"/>
            <w:vAlign w:val="center"/>
            <w:hideMark/>
          </w:tcPr>
          <w:p w14:paraId="51D577F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atistical methods</w:t>
            </w:r>
          </w:p>
        </w:tc>
        <w:tc>
          <w:tcPr>
            <w:tcW w:w="1994" w:type="dxa"/>
            <w:vAlign w:val="center"/>
            <w:hideMark/>
          </w:tcPr>
          <w:p w14:paraId="0567A4B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Explain how missing data were addressed</w:t>
            </w:r>
          </w:p>
        </w:tc>
        <w:tc>
          <w:tcPr>
            <w:tcW w:w="1813" w:type="dxa"/>
            <w:vAlign w:val="center"/>
            <w:hideMark/>
          </w:tcPr>
          <w:p w14:paraId="742772A5" w14:textId="06741870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12, lines 1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960D93">
              <w:rPr>
                <w:rFonts w:ascii="Times New Roman" w:eastAsia="ＭＳ Ｐゴシック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1932" w:type="dxa"/>
            <w:vAlign w:val="center"/>
            <w:hideMark/>
          </w:tcPr>
          <w:p w14:paraId="2866268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Multiple imputation</w:t>
            </w:r>
          </w:p>
        </w:tc>
      </w:tr>
      <w:tr w:rsidR="00FC364F" w:rsidRPr="00FC364F" w14:paraId="0F4F3D57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70215B4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2(c)</w:t>
            </w:r>
          </w:p>
        </w:tc>
        <w:tc>
          <w:tcPr>
            <w:tcW w:w="2046" w:type="dxa"/>
            <w:vAlign w:val="center"/>
            <w:hideMark/>
          </w:tcPr>
          <w:p w14:paraId="4AB848B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tatistical methods</w:t>
            </w:r>
          </w:p>
        </w:tc>
        <w:tc>
          <w:tcPr>
            <w:tcW w:w="1994" w:type="dxa"/>
            <w:vAlign w:val="center"/>
            <w:hideMark/>
          </w:tcPr>
          <w:p w14:paraId="1AC9EFFE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escribe any sensitivity analyses</w:t>
            </w:r>
          </w:p>
        </w:tc>
        <w:tc>
          <w:tcPr>
            <w:tcW w:w="1813" w:type="dxa"/>
            <w:vAlign w:val="center"/>
            <w:hideMark/>
          </w:tcPr>
          <w:p w14:paraId="5008AB81" w14:textId="5EC42A60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</w:t>
            </w:r>
            <w:r w:rsidR="000A56B4">
              <w:rPr>
                <w:rFonts w:ascii="Times New Roman" w:eastAsia="ＭＳ Ｐゴシック" w:hAnsi="Times New Roman" w:cs="Times New Roman"/>
                <w:kern w:val="0"/>
                <w:sz w:val="24"/>
              </w:rPr>
              <w:t>12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, lines 1</w:t>
            </w:r>
            <w:r w:rsidR="000A56B4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1</w:t>
            </w:r>
            <w:r w:rsidR="000A56B4">
              <w:rPr>
                <w:rFonts w:ascii="Times New Roman" w:eastAsia="ＭＳ Ｐゴシック" w:hAnsi="Times New Roman" w:cs="Times New Roman"/>
                <w:kern w:val="0"/>
                <w:sz w:val="24"/>
              </w:rPr>
              <w:t>7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; Page </w:t>
            </w:r>
            <w:r w:rsidR="000A56B4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, lines 5-</w:t>
            </w:r>
            <w:r w:rsidR="000A56B4">
              <w:rPr>
                <w:rFonts w:ascii="Times New Roman" w:eastAsia="ＭＳ Ｐゴシック" w:hAnsi="Times New Roman" w:cs="Times New Roman"/>
                <w:kern w:val="0"/>
                <w:sz w:val="24"/>
              </w:rPr>
              <w:t>1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932" w:type="dxa"/>
            <w:vAlign w:val="center"/>
            <w:hideMark/>
          </w:tcPr>
          <w:p w14:paraId="77A85198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FLI thresholds, BMI cutoffs</w:t>
            </w:r>
          </w:p>
        </w:tc>
      </w:tr>
      <w:tr w:rsidR="00FC364F" w:rsidRPr="00FC364F" w14:paraId="07E83940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6DF0F58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4</w:t>
            </w:r>
          </w:p>
        </w:tc>
        <w:tc>
          <w:tcPr>
            <w:tcW w:w="2046" w:type="dxa"/>
            <w:vAlign w:val="center"/>
            <w:hideMark/>
          </w:tcPr>
          <w:p w14:paraId="5007AAA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Results</w:t>
            </w:r>
          </w:p>
        </w:tc>
        <w:tc>
          <w:tcPr>
            <w:tcW w:w="1994" w:type="dxa"/>
            <w:vAlign w:val="center"/>
            <w:hideMark/>
          </w:tcPr>
          <w:p w14:paraId="512AE9D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813" w:type="dxa"/>
            <w:vAlign w:val="center"/>
            <w:hideMark/>
          </w:tcPr>
          <w:p w14:paraId="7659ABC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32" w:type="dxa"/>
            <w:vAlign w:val="center"/>
            <w:hideMark/>
          </w:tcPr>
          <w:p w14:paraId="691FE6D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C364F" w:rsidRPr="00FC364F" w14:paraId="358D9CDD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72E90FF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3</w:t>
            </w:r>
          </w:p>
        </w:tc>
        <w:tc>
          <w:tcPr>
            <w:tcW w:w="2046" w:type="dxa"/>
            <w:vAlign w:val="center"/>
            <w:hideMark/>
          </w:tcPr>
          <w:p w14:paraId="7217182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rticipants</w:t>
            </w:r>
          </w:p>
        </w:tc>
        <w:tc>
          <w:tcPr>
            <w:tcW w:w="1994" w:type="dxa"/>
            <w:vAlign w:val="center"/>
            <w:hideMark/>
          </w:tcPr>
          <w:p w14:paraId="7B076A42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Report numbers of individuals at each stage of study and reasons for non-participation</w:t>
            </w:r>
          </w:p>
        </w:tc>
        <w:tc>
          <w:tcPr>
            <w:tcW w:w="1813" w:type="dxa"/>
            <w:vAlign w:val="center"/>
            <w:hideMark/>
          </w:tcPr>
          <w:p w14:paraId="6684662D" w14:textId="4AB8AE4E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3, lines 2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24; Page 10, lines 27-30</w:t>
            </w:r>
          </w:p>
        </w:tc>
        <w:tc>
          <w:tcPr>
            <w:tcW w:w="1932" w:type="dxa"/>
            <w:vAlign w:val="center"/>
            <w:hideMark/>
          </w:tcPr>
          <w:p w14:paraId="0050C47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Flow described in text</w:t>
            </w:r>
          </w:p>
        </w:tc>
      </w:tr>
      <w:tr w:rsidR="00FC364F" w:rsidRPr="00FC364F" w14:paraId="79350B32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14C7946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4</w:t>
            </w:r>
          </w:p>
        </w:tc>
        <w:tc>
          <w:tcPr>
            <w:tcW w:w="2046" w:type="dxa"/>
            <w:vAlign w:val="center"/>
            <w:hideMark/>
          </w:tcPr>
          <w:p w14:paraId="47949AD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Descriptive data</w:t>
            </w:r>
          </w:p>
        </w:tc>
        <w:tc>
          <w:tcPr>
            <w:tcW w:w="1994" w:type="dxa"/>
            <w:vAlign w:val="center"/>
            <w:hideMark/>
          </w:tcPr>
          <w:p w14:paraId="2B05142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Give characteristics of study participants and information on exposures and potential confounders</w:t>
            </w:r>
          </w:p>
        </w:tc>
        <w:tc>
          <w:tcPr>
            <w:tcW w:w="1813" w:type="dxa"/>
            <w:vAlign w:val="center"/>
            <w:hideMark/>
          </w:tcPr>
          <w:p w14:paraId="7CE210A6" w14:textId="4BB1DC4B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3, Lines 24-30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, Table 1</w:t>
            </w:r>
          </w:p>
        </w:tc>
        <w:tc>
          <w:tcPr>
            <w:tcW w:w="1932" w:type="dxa"/>
            <w:vAlign w:val="center"/>
            <w:hideMark/>
          </w:tcPr>
          <w:p w14:paraId="07A5A84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Baseline characteristics</w:t>
            </w:r>
          </w:p>
        </w:tc>
      </w:tr>
      <w:tr w:rsidR="00FC364F" w:rsidRPr="00FC364F" w14:paraId="20E44486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02FB7CD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5</w:t>
            </w:r>
          </w:p>
        </w:tc>
        <w:tc>
          <w:tcPr>
            <w:tcW w:w="2046" w:type="dxa"/>
            <w:vAlign w:val="center"/>
            <w:hideMark/>
          </w:tcPr>
          <w:p w14:paraId="04F131B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Outcome data</w:t>
            </w:r>
          </w:p>
        </w:tc>
        <w:tc>
          <w:tcPr>
            <w:tcW w:w="1994" w:type="dxa"/>
            <w:vAlign w:val="center"/>
            <w:hideMark/>
          </w:tcPr>
          <w:p w14:paraId="340D7C7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Report numbers of outcome events or summary measures</w:t>
            </w:r>
          </w:p>
        </w:tc>
        <w:tc>
          <w:tcPr>
            <w:tcW w:w="1813" w:type="dxa"/>
            <w:vAlign w:val="center"/>
            <w:hideMark/>
          </w:tcPr>
          <w:p w14:paraId="046C0405" w14:textId="0F2A4B6F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4, lines 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7</w:t>
            </w:r>
          </w:p>
        </w:tc>
        <w:tc>
          <w:tcPr>
            <w:tcW w:w="1932" w:type="dxa"/>
            <w:vAlign w:val="center"/>
            <w:hideMark/>
          </w:tcPr>
          <w:p w14:paraId="3EE2E12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VD events by phenotype</w:t>
            </w:r>
          </w:p>
        </w:tc>
      </w:tr>
      <w:tr w:rsidR="00FC364F" w:rsidRPr="00FC364F" w14:paraId="13AE51C2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70259AB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2046" w:type="dxa"/>
            <w:vAlign w:val="center"/>
            <w:hideMark/>
          </w:tcPr>
          <w:p w14:paraId="6DADA77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Main results</w:t>
            </w:r>
          </w:p>
        </w:tc>
        <w:tc>
          <w:tcPr>
            <w:tcW w:w="1994" w:type="dxa"/>
            <w:vAlign w:val="center"/>
            <w:hideMark/>
          </w:tcPr>
          <w:p w14:paraId="39FD53A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Give unadjusted estimates and confounder-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>adjusted estimates and their precision</w:t>
            </w:r>
          </w:p>
        </w:tc>
        <w:tc>
          <w:tcPr>
            <w:tcW w:w="1813" w:type="dxa"/>
            <w:vAlign w:val="center"/>
            <w:hideMark/>
          </w:tcPr>
          <w:p w14:paraId="467FBB2F" w14:textId="39CF00C9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 xml:space="preserve">Page 4, lines 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8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2</w:t>
            </w:r>
            <w:r w:rsidR="006D1E94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932" w:type="dxa"/>
            <w:vAlign w:val="center"/>
            <w:hideMark/>
          </w:tcPr>
          <w:p w14:paraId="2D3CE1C7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rude and adjusted ORs</w:t>
            </w:r>
          </w:p>
        </w:tc>
      </w:tr>
      <w:tr w:rsidR="00FC364F" w:rsidRPr="00FC364F" w14:paraId="02A6BC61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2183376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6(a)</w:t>
            </w:r>
          </w:p>
        </w:tc>
        <w:tc>
          <w:tcPr>
            <w:tcW w:w="2046" w:type="dxa"/>
            <w:vAlign w:val="center"/>
            <w:hideMark/>
          </w:tcPr>
          <w:p w14:paraId="41F024A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Main results</w:t>
            </w:r>
          </w:p>
        </w:tc>
        <w:tc>
          <w:tcPr>
            <w:tcW w:w="1994" w:type="dxa"/>
            <w:vAlign w:val="center"/>
            <w:hideMark/>
          </w:tcPr>
          <w:p w14:paraId="34BC1A01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Report category boundaries when continuous variables were categorized</w:t>
            </w:r>
          </w:p>
        </w:tc>
        <w:tc>
          <w:tcPr>
            <w:tcW w:w="1813" w:type="dxa"/>
            <w:vAlign w:val="center"/>
            <w:hideMark/>
          </w:tcPr>
          <w:p w14:paraId="2F3E5655" w14:textId="6557F3BC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1, lines </w:t>
            </w:r>
            <w:r w:rsidR="00815A17">
              <w:rPr>
                <w:rFonts w:ascii="Times New Roman" w:eastAsia="ＭＳ Ｐゴシック" w:hAnsi="Times New Roman" w:cs="Times New Roman"/>
                <w:kern w:val="0"/>
                <w:sz w:val="24"/>
              </w:rPr>
              <w:t>8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1</w:t>
            </w:r>
            <w:r w:rsidR="00815A17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0; </w:t>
            </w:r>
            <w:r w:rsidR="00815A17"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1, lines </w:t>
            </w:r>
            <w:r w:rsidR="00815A17">
              <w:rPr>
                <w:rFonts w:ascii="Times New Roman" w:eastAsia="ＭＳ Ｐゴシック" w:hAnsi="Times New Roman" w:cs="Times New Roman"/>
                <w:kern w:val="0"/>
                <w:sz w:val="24"/>
              </w:rPr>
              <w:t>13</w:t>
            </w:r>
            <w:r w:rsidR="00815A17"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1</w:t>
            </w:r>
            <w:r w:rsidR="00815A17">
              <w:rPr>
                <w:rFonts w:ascii="Times New Roman" w:eastAsia="ＭＳ Ｐゴシック" w:hAnsi="Times New Roman" w:cs="Times New Roman"/>
                <w:kern w:val="0"/>
                <w:sz w:val="24"/>
              </w:rPr>
              <w:t>5</w:t>
            </w:r>
          </w:p>
        </w:tc>
        <w:tc>
          <w:tcPr>
            <w:tcW w:w="1932" w:type="dxa"/>
            <w:vAlign w:val="center"/>
            <w:hideMark/>
          </w:tcPr>
          <w:p w14:paraId="0582B6A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BMI &lt;25 vs ≥25 kg/m²</w:t>
            </w:r>
          </w:p>
        </w:tc>
      </w:tr>
      <w:tr w:rsidR="00FC364F" w:rsidRPr="00FC364F" w14:paraId="508D2279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51958B3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6(b)</w:t>
            </w:r>
          </w:p>
        </w:tc>
        <w:tc>
          <w:tcPr>
            <w:tcW w:w="2046" w:type="dxa"/>
            <w:vAlign w:val="center"/>
            <w:hideMark/>
          </w:tcPr>
          <w:p w14:paraId="710981E2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Main results</w:t>
            </w:r>
          </w:p>
        </w:tc>
        <w:tc>
          <w:tcPr>
            <w:tcW w:w="1994" w:type="dxa"/>
            <w:vAlign w:val="center"/>
            <w:hideMark/>
          </w:tcPr>
          <w:p w14:paraId="14C8BCF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If relevant, consider translating estimates of relative risk into absolute risk for a meaningful </w:t>
            </w:r>
            <w:proofErr w:type="gramStart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time period</w:t>
            </w:r>
            <w:proofErr w:type="gramEnd"/>
          </w:p>
        </w:tc>
        <w:tc>
          <w:tcPr>
            <w:tcW w:w="1813" w:type="dxa"/>
            <w:vAlign w:val="center"/>
            <w:hideMark/>
          </w:tcPr>
          <w:p w14:paraId="7405AE3C" w14:textId="4063AD78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4, lines 1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17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; Page 5, lines 2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35</w:t>
            </w:r>
          </w:p>
        </w:tc>
        <w:tc>
          <w:tcPr>
            <w:tcW w:w="1932" w:type="dxa"/>
            <w:vAlign w:val="center"/>
            <w:hideMark/>
          </w:tcPr>
          <w:p w14:paraId="18FA2C9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NNT=34, absolute risks</w:t>
            </w:r>
          </w:p>
        </w:tc>
      </w:tr>
      <w:tr w:rsidR="00FC364F" w:rsidRPr="00FC364F" w14:paraId="15729206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51706DB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5</w:t>
            </w:r>
          </w:p>
        </w:tc>
        <w:tc>
          <w:tcPr>
            <w:tcW w:w="2046" w:type="dxa"/>
            <w:vAlign w:val="center"/>
            <w:hideMark/>
          </w:tcPr>
          <w:p w14:paraId="612D3B8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Discussion</w:t>
            </w:r>
          </w:p>
        </w:tc>
        <w:tc>
          <w:tcPr>
            <w:tcW w:w="1994" w:type="dxa"/>
            <w:vAlign w:val="center"/>
            <w:hideMark/>
          </w:tcPr>
          <w:p w14:paraId="1F51792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813" w:type="dxa"/>
            <w:vAlign w:val="center"/>
            <w:hideMark/>
          </w:tcPr>
          <w:p w14:paraId="13A2394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32" w:type="dxa"/>
            <w:vAlign w:val="center"/>
            <w:hideMark/>
          </w:tcPr>
          <w:p w14:paraId="517BCCF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C364F" w:rsidRPr="00FC364F" w14:paraId="3DA8B20B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67589A7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7</w:t>
            </w:r>
          </w:p>
        </w:tc>
        <w:tc>
          <w:tcPr>
            <w:tcW w:w="2046" w:type="dxa"/>
            <w:vAlign w:val="center"/>
            <w:hideMark/>
          </w:tcPr>
          <w:p w14:paraId="4D29A59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Key results</w:t>
            </w:r>
          </w:p>
        </w:tc>
        <w:tc>
          <w:tcPr>
            <w:tcW w:w="1994" w:type="dxa"/>
            <w:vAlign w:val="center"/>
            <w:hideMark/>
          </w:tcPr>
          <w:p w14:paraId="51C3333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proofErr w:type="spellStart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Summarise</w:t>
            </w:r>
            <w:proofErr w:type="spellEnd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key results with reference to study objectives</w:t>
            </w:r>
          </w:p>
        </w:tc>
        <w:tc>
          <w:tcPr>
            <w:tcW w:w="1813" w:type="dxa"/>
            <w:vAlign w:val="center"/>
            <w:hideMark/>
          </w:tcPr>
          <w:p w14:paraId="489124F1" w14:textId="45C86C7D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6, lines 1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8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2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932" w:type="dxa"/>
            <w:vAlign w:val="center"/>
            <w:hideMark/>
          </w:tcPr>
          <w:p w14:paraId="0343087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Key findings summarized</w:t>
            </w:r>
          </w:p>
        </w:tc>
      </w:tr>
      <w:tr w:rsidR="00FC364F" w:rsidRPr="00FC364F" w14:paraId="0872E6F8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0BC330A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8</w:t>
            </w:r>
          </w:p>
        </w:tc>
        <w:tc>
          <w:tcPr>
            <w:tcW w:w="2046" w:type="dxa"/>
            <w:vAlign w:val="center"/>
            <w:hideMark/>
          </w:tcPr>
          <w:p w14:paraId="5A2E73A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Limitations</w:t>
            </w:r>
          </w:p>
        </w:tc>
        <w:tc>
          <w:tcPr>
            <w:tcW w:w="1994" w:type="dxa"/>
            <w:vAlign w:val="center"/>
            <w:hideMark/>
          </w:tcPr>
          <w:p w14:paraId="4317803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Discuss limitations of the study, </w:t>
            </w:r>
            <w:proofErr w:type="gramStart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taking into account</w:t>
            </w:r>
            <w:proofErr w:type="gramEnd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sources of potential bias or imprecision</w:t>
            </w:r>
          </w:p>
        </w:tc>
        <w:tc>
          <w:tcPr>
            <w:tcW w:w="1813" w:type="dxa"/>
            <w:vAlign w:val="center"/>
            <w:hideMark/>
          </w:tcPr>
          <w:p w14:paraId="779FBBA9" w14:textId="7AEDAFAF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9, lines 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2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1932" w:type="dxa"/>
            <w:vAlign w:val="center"/>
            <w:hideMark/>
          </w:tcPr>
          <w:p w14:paraId="45EF4D3D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Cross-sectional design, generalizability</w:t>
            </w:r>
          </w:p>
        </w:tc>
      </w:tr>
      <w:tr w:rsidR="00FC364F" w:rsidRPr="00FC364F" w14:paraId="57648631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3B136859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19</w:t>
            </w:r>
          </w:p>
        </w:tc>
        <w:tc>
          <w:tcPr>
            <w:tcW w:w="2046" w:type="dxa"/>
            <w:vAlign w:val="center"/>
            <w:hideMark/>
          </w:tcPr>
          <w:p w14:paraId="7296F745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Interpretation</w:t>
            </w:r>
          </w:p>
        </w:tc>
        <w:tc>
          <w:tcPr>
            <w:tcW w:w="1994" w:type="dxa"/>
            <w:vAlign w:val="center"/>
            <w:hideMark/>
          </w:tcPr>
          <w:p w14:paraId="2499033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Give a cautious overall interpretation of results considering objectives, limitations, multiplicity of analyses, results from similar 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>studies, and other relevant evidence</w:t>
            </w:r>
          </w:p>
        </w:tc>
        <w:tc>
          <w:tcPr>
            <w:tcW w:w="1813" w:type="dxa"/>
            <w:vAlign w:val="center"/>
            <w:hideMark/>
          </w:tcPr>
          <w:p w14:paraId="1D1CECBC" w14:textId="4CF313A5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 xml:space="preserve">Page 6-8, lines 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25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932" w:type="dxa"/>
            <w:vAlign w:val="center"/>
            <w:hideMark/>
          </w:tcPr>
          <w:p w14:paraId="79B2B206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Balanced interpretation</w:t>
            </w:r>
          </w:p>
        </w:tc>
      </w:tr>
      <w:tr w:rsidR="00FC364F" w:rsidRPr="00FC364F" w14:paraId="6A3EEFB7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467CE2F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046" w:type="dxa"/>
            <w:vAlign w:val="center"/>
            <w:hideMark/>
          </w:tcPr>
          <w:p w14:paraId="401AE28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proofErr w:type="spellStart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Generalisability</w:t>
            </w:r>
            <w:proofErr w:type="spellEnd"/>
          </w:p>
        </w:tc>
        <w:tc>
          <w:tcPr>
            <w:tcW w:w="1994" w:type="dxa"/>
            <w:vAlign w:val="center"/>
            <w:hideMark/>
          </w:tcPr>
          <w:p w14:paraId="62726BD4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Discuss the </w:t>
            </w:r>
            <w:proofErr w:type="spellStart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generalisability</w:t>
            </w:r>
            <w:proofErr w:type="spellEnd"/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(external validity) of the study results</w:t>
            </w:r>
          </w:p>
        </w:tc>
        <w:tc>
          <w:tcPr>
            <w:tcW w:w="1813" w:type="dxa"/>
            <w:vAlign w:val="center"/>
            <w:hideMark/>
          </w:tcPr>
          <w:p w14:paraId="5A9F82B9" w14:textId="76C73215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Page 8, lines 1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2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0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; Page 9, lines 1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3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-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16</w:t>
            </w:r>
          </w:p>
        </w:tc>
        <w:tc>
          <w:tcPr>
            <w:tcW w:w="1932" w:type="dxa"/>
            <w:vAlign w:val="center"/>
            <w:hideMark/>
          </w:tcPr>
          <w:p w14:paraId="3466E3D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Asian population, screening settings</w:t>
            </w:r>
          </w:p>
        </w:tc>
      </w:tr>
      <w:tr w:rsidR="00FC364F" w:rsidRPr="00FC364F" w14:paraId="74430C03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0B7F261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6</w:t>
            </w:r>
          </w:p>
        </w:tc>
        <w:tc>
          <w:tcPr>
            <w:tcW w:w="2046" w:type="dxa"/>
            <w:vAlign w:val="center"/>
            <w:hideMark/>
          </w:tcPr>
          <w:p w14:paraId="27E3DA7A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b/>
                <w:bCs/>
                <w:kern w:val="0"/>
                <w:sz w:val="24"/>
              </w:rPr>
              <w:t>Other information</w:t>
            </w:r>
          </w:p>
        </w:tc>
        <w:tc>
          <w:tcPr>
            <w:tcW w:w="1994" w:type="dxa"/>
            <w:vAlign w:val="center"/>
            <w:hideMark/>
          </w:tcPr>
          <w:p w14:paraId="6B4149AB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</w:p>
        </w:tc>
        <w:tc>
          <w:tcPr>
            <w:tcW w:w="1813" w:type="dxa"/>
            <w:vAlign w:val="center"/>
            <w:hideMark/>
          </w:tcPr>
          <w:p w14:paraId="42B40CAC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932" w:type="dxa"/>
            <w:vAlign w:val="center"/>
            <w:hideMark/>
          </w:tcPr>
          <w:p w14:paraId="1056FD60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FC364F" w:rsidRPr="00FC364F" w14:paraId="1EECC982" w14:textId="77777777" w:rsidTr="00FC364F">
        <w:trPr>
          <w:tblCellSpacing w:w="15" w:type="dxa"/>
        </w:trPr>
        <w:tc>
          <w:tcPr>
            <w:tcW w:w="533" w:type="dxa"/>
            <w:vAlign w:val="center"/>
            <w:hideMark/>
          </w:tcPr>
          <w:p w14:paraId="4B30BB8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2046" w:type="dxa"/>
            <w:vAlign w:val="center"/>
            <w:hideMark/>
          </w:tcPr>
          <w:p w14:paraId="27966423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Funding</w:t>
            </w:r>
          </w:p>
        </w:tc>
        <w:tc>
          <w:tcPr>
            <w:tcW w:w="1994" w:type="dxa"/>
            <w:vAlign w:val="center"/>
            <w:hideMark/>
          </w:tcPr>
          <w:p w14:paraId="4F8C5A7F" w14:textId="77777777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Give the source of funding and the role of the funders for the present study</w:t>
            </w:r>
          </w:p>
        </w:tc>
        <w:tc>
          <w:tcPr>
            <w:tcW w:w="1813" w:type="dxa"/>
            <w:vAlign w:val="center"/>
            <w:hideMark/>
          </w:tcPr>
          <w:p w14:paraId="5678946D" w14:textId="0BC878FE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Page 13, </w:t>
            </w:r>
            <w:r w:rsidR="0085641C">
              <w:rPr>
                <w:rFonts w:ascii="Times New Roman" w:eastAsia="ＭＳ Ｐゴシック" w:hAnsi="Times New Roman" w:cs="Times New Roman"/>
                <w:kern w:val="0"/>
                <w:sz w:val="24"/>
              </w:rPr>
              <w:t>lines 5-7 (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Acknowledgments</w:t>
            </w:r>
            <w:r w:rsidR="0085641C">
              <w:rPr>
                <w:rFonts w:ascii="Times New Roman" w:eastAsia="ＭＳ Ｐ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932" w:type="dxa"/>
            <w:vAlign w:val="center"/>
            <w:hideMark/>
          </w:tcPr>
          <w:p w14:paraId="6AE2EEB7" w14:textId="74DEEFDC" w:rsidR="00FC364F" w:rsidRPr="00FC364F" w:rsidRDefault="00FC364F" w:rsidP="00FC364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FC364F">
              <w:rPr>
                <w:rFonts w:ascii="Segoe UI Symbol" w:eastAsia="ＭＳ Ｐゴシック" w:hAnsi="Segoe UI Symbol" w:cs="Segoe UI Symbol"/>
                <w:kern w:val="0"/>
                <w:sz w:val="24"/>
              </w:rPr>
              <w:t>✓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</w:t>
            </w:r>
            <w:r w:rsidR="00280514">
              <w:rPr>
                <w:rFonts w:ascii="Times New Roman" w:eastAsia="ＭＳ Ｐゴシック" w:hAnsi="Times New Roman" w:cs="Times New Roman"/>
                <w:kern w:val="0"/>
                <w:sz w:val="24"/>
              </w:rPr>
              <w:t>S</w:t>
            </w:r>
            <w:r w:rsidRPr="00FC364F">
              <w:rPr>
                <w:rFonts w:ascii="Times New Roman" w:eastAsia="ＭＳ Ｐゴシック" w:hAnsi="Times New Roman" w:cs="Times New Roman"/>
                <w:kern w:val="0"/>
                <w:sz w:val="24"/>
              </w:rPr>
              <w:t>upport mentioned</w:t>
            </w:r>
          </w:p>
        </w:tc>
      </w:tr>
    </w:tbl>
    <w:p w14:paraId="0A2BF49F" w14:textId="77777777" w:rsidR="001562A0" w:rsidRPr="00FC364F" w:rsidRDefault="001562A0">
      <w:pPr>
        <w:rPr>
          <w:rFonts w:ascii="Times New Roman" w:hAnsi="Times New Roman" w:cs="Times New Roman"/>
          <w:sz w:val="24"/>
        </w:rPr>
      </w:pPr>
    </w:p>
    <w:sectPr w:rsidR="001562A0" w:rsidRPr="00FC364F" w:rsidSect="0046725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64F"/>
    <w:rsid w:val="00002BE2"/>
    <w:rsid w:val="000030BA"/>
    <w:rsid w:val="00012B9D"/>
    <w:rsid w:val="00021E94"/>
    <w:rsid w:val="00032114"/>
    <w:rsid w:val="0006292D"/>
    <w:rsid w:val="00072213"/>
    <w:rsid w:val="00094117"/>
    <w:rsid w:val="000A0D3D"/>
    <w:rsid w:val="000A3320"/>
    <w:rsid w:val="000A56B4"/>
    <w:rsid w:val="000A5CAE"/>
    <w:rsid w:val="000A6105"/>
    <w:rsid w:val="000C6C39"/>
    <w:rsid w:val="000D7087"/>
    <w:rsid w:val="000E3D33"/>
    <w:rsid w:val="00103E1C"/>
    <w:rsid w:val="0010795D"/>
    <w:rsid w:val="00130A87"/>
    <w:rsid w:val="00136F80"/>
    <w:rsid w:val="00141E6C"/>
    <w:rsid w:val="001441FE"/>
    <w:rsid w:val="0014665A"/>
    <w:rsid w:val="0015205B"/>
    <w:rsid w:val="001542E1"/>
    <w:rsid w:val="001562A0"/>
    <w:rsid w:val="00156322"/>
    <w:rsid w:val="00164EDA"/>
    <w:rsid w:val="00175076"/>
    <w:rsid w:val="00177BDD"/>
    <w:rsid w:val="001948C3"/>
    <w:rsid w:val="00195C12"/>
    <w:rsid w:val="001A0B30"/>
    <w:rsid w:val="001A211E"/>
    <w:rsid w:val="001C6D0E"/>
    <w:rsid w:val="001D0C6D"/>
    <w:rsid w:val="001D6A34"/>
    <w:rsid w:val="001F7321"/>
    <w:rsid w:val="00200FF8"/>
    <w:rsid w:val="00202EE3"/>
    <w:rsid w:val="00216AFF"/>
    <w:rsid w:val="00223073"/>
    <w:rsid w:val="00231C84"/>
    <w:rsid w:val="0023589D"/>
    <w:rsid w:val="00240049"/>
    <w:rsid w:val="00242C5E"/>
    <w:rsid w:val="00243059"/>
    <w:rsid w:val="002455A3"/>
    <w:rsid w:val="002467C9"/>
    <w:rsid w:val="00247838"/>
    <w:rsid w:val="002607A9"/>
    <w:rsid w:val="00267DFE"/>
    <w:rsid w:val="00271C19"/>
    <w:rsid w:val="00274780"/>
    <w:rsid w:val="00280514"/>
    <w:rsid w:val="00285154"/>
    <w:rsid w:val="00294EBC"/>
    <w:rsid w:val="002A5412"/>
    <w:rsid w:val="002C360B"/>
    <w:rsid w:val="002C67F6"/>
    <w:rsid w:val="002D2A4D"/>
    <w:rsid w:val="002D4DF4"/>
    <w:rsid w:val="002D7BC1"/>
    <w:rsid w:val="002E2A00"/>
    <w:rsid w:val="002E365E"/>
    <w:rsid w:val="002F6D17"/>
    <w:rsid w:val="003221AF"/>
    <w:rsid w:val="0032530B"/>
    <w:rsid w:val="00327E8E"/>
    <w:rsid w:val="00334403"/>
    <w:rsid w:val="0034783D"/>
    <w:rsid w:val="00353340"/>
    <w:rsid w:val="00356F17"/>
    <w:rsid w:val="00360A62"/>
    <w:rsid w:val="00360C9A"/>
    <w:rsid w:val="00371E4E"/>
    <w:rsid w:val="003755BC"/>
    <w:rsid w:val="00390DD4"/>
    <w:rsid w:val="003A3462"/>
    <w:rsid w:val="003B0552"/>
    <w:rsid w:val="003B15F7"/>
    <w:rsid w:val="003B619E"/>
    <w:rsid w:val="003C726A"/>
    <w:rsid w:val="003C731D"/>
    <w:rsid w:val="003C781F"/>
    <w:rsid w:val="003D3477"/>
    <w:rsid w:val="003D6B7C"/>
    <w:rsid w:val="003E52B8"/>
    <w:rsid w:val="003E6B32"/>
    <w:rsid w:val="003E6DD4"/>
    <w:rsid w:val="003E7BB6"/>
    <w:rsid w:val="003F1D86"/>
    <w:rsid w:val="003F6AB3"/>
    <w:rsid w:val="00404E56"/>
    <w:rsid w:val="0041064F"/>
    <w:rsid w:val="00411445"/>
    <w:rsid w:val="00411496"/>
    <w:rsid w:val="00411CC7"/>
    <w:rsid w:val="00420AFB"/>
    <w:rsid w:val="00424339"/>
    <w:rsid w:val="00437FDE"/>
    <w:rsid w:val="00450260"/>
    <w:rsid w:val="004607DA"/>
    <w:rsid w:val="00465CF0"/>
    <w:rsid w:val="00467252"/>
    <w:rsid w:val="00485414"/>
    <w:rsid w:val="00485BE1"/>
    <w:rsid w:val="00493274"/>
    <w:rsid w:val="004A46B8"/>
    <w:rsid w:val="004C6472"/>
    <w:rsid w:val="004D679F"/>
    <w:rsid w:val="004F1966"/>
    <w:rsid w:val="004F1B14"/>
    <w:rsid w:val="004F250E"/>
    <w:rsid w:val="00507E23"/>
    <w:rsid w:val="0051770A"/>
    <w:rsid w:val="00520DAE"/>
    <w:rsid w:val="005338BA"/>
    <w:rsid w:val="00540E16"/>
    <w:rsid w:val="005415A1"/>
    <w:rsid w:val="0054337A"/>
    <w:rsid w:val="00551A61"/>
    <w:rsid w:val="005673AA"/>
    <w:rsid w:val="00574D7B"/>
    <w:rsid w:val="00576698"/>
    <w:rsid w:val="005801D8"/>
    <w:rsid w:val="00580652"/>
    <w:rsid w:val="005871C0"/>
    <w:rsid w:val="005902BF"/>
    <w:rsid w:val="0059083D"/>
    <w:rsid w:val="005A3D8E"/>
    <w:rsid w:val="005A783D"/>
    <w:rsid w:val="005C16BB"/>
    <w:rsid w:val="005D0873"/>
    <w:rsid w:val="005D1A16"/>
    <w:rsid w:val="005D5778"/>
    <w:rsid w:val="005E43D1"/>
    <w:rsid w:val="005F69CC"/>
    <w:rsid w:val="0060455F"/>
    <w:rsid w:val="006152A0"/>
    <w:rsid w:val="00621023"/>
    <w:rsid w:val="00622EAE"/>
    <w:rsid w:val="0062389D"/>
    <w:rsid w:val="006326FE"/>
    <w:rsid w:val="00651898"/>
    <w:rsid w:val="00674B20"/>
    <w:rsid w:val="00682EEB"/>
    <w:rsid w:val="00690F7B"/>
    <w:rsid w:val="006A0D6F"/>
    <w:rsid w:val="006A3727"/>
    <w:rsid w:val="006A60DA"/>
    <w:rsid w:val="006D1E94"/>
    <w:rsid w:val="006D3BED"/>
    <w:rsid w:val="006D61A2"/>
    <w:rsid w:val="006E35FD"/>
    <w:rsid w:val="006F1D1D"/>
    <w:rsid w:val="006F5752"/>
    <w:rsid w:val="007026BF"/>
    <w:rsid w:val="007116B5"/>
    <w:rsid w:val="007147EB"/>
    <w:rsid w:val="007149A6"/>
    <w:rsid w:val="007338C3"/>
    <w:rsid w:val="007428B7"/>
    <w:rsid w:val="00757924"/>
    <w:rsid w:val="007629AA"/>
    <w:rsid w:val="007973B8"/>
    <w:rsid w:val="007A598D"/>
    <w:rsid w:val="007A7DD2"/>
    <w:rsid w:val="007C5EDB"/>
    <w:rsid w:val="007D0BFD"/>
    <w:rsid w:val="007E6CBE"/>
    <w:rsid w:val="007F2F2B"/>
    <w:rsid w:val="008031CB"/>
    <w:rsid w:val="0080487A"/>
    <w:rsid w:val="008071B1"/>
    <w:rsid w:val="00811F6C"/>
    <w:rsid w:val="00814A10"/>
    <w:rsid w:val="00815A17"/>
    <w:rsid w:val="00823BDC"/>
    <w:rsid w:val="00844612"/>
    <w:rsid w:val="00845418"/>
    <w:rsid w:val="0085641C"/>
    <w:rsid w:val="0087133D"/>
    <w:rsid w:val="00884BF6"/>
    <w:rsid w:val="008B3AEF"/>
    <w:rsid w:val="008B65A5"/>
    <w:rsid w:val="008B6616"/>
    <w:rsid w:val="008C013B"/>
    <w:rsid w:val="008C4253"/>
    <w:rsid w:val="008D4CB4"/>
    <w:rsid w:val="008E2F9C"/>
    <w:rsid w:val="008E36D5"/>
    <w:rsid w:val="00901413"/>
    <w:rsid w:val="00903400"/>
    <w:rsid w:val="00926DBB"/>
    <w:rsid w:val="00960D93"/>
    <w:rsid w:val="00961C46"/>
    <w:rsid w:val="00987239"/>
    <w:rsid w:val="009970D7"/>
    <w:rsid w:val="009A53A3"/>
    <w:rsid w:val="009B2E3A"/>
    <w:rsid w:val="009D5CBC"/>
    <w:rsid w:val="009E2ACE"/>
    <w:rsid w:val="009E51FD"/>
    <w:rsid w:val="009F2512"/>
    <w:rsid w:val="00A02670"/>
    <w:rsid w:val="00A10635"/>
    <w:rsid w:val="00A1726C"/>
    <w:rsid w:val="00A2342F"/>
    <w:rsid w:val="00A236A0"/>
    <w:rsid w:val="00A3729C"/>
    <w:rsid w:val="00A41B3B"/>
    <w:rsid w:val="00A428D2"/>
    <w:rsid w:val="00A52C78"/>
    <w:rsid w:val="00A55F73"/>
    <w:rsid w:val="00A76C10"/>
    <w:rsid w:val="00A8271A"/>
    <w:rsid w:val="00A940C2"/>
    <w:rsid w:val="00A9447A"/>
    <w:rsid w:val="00A9481D"/>
    <w:rsid w:val="00AA0A32"/>
    <w:rsid w:val="00AB3F3A"/>
    <w:rsid w:val="00AB7289"/>
    <w:rsid w:val="00AC3653"/>
    <w:rsid w:val="00AC5026"/>
    <w:rsid w:val="00AD3A14"/>
    <w:rsid w:val="00AD5086"/>
    <w:rsid w:val="00AF0B16"/>
    <w:rsid w:val="00B0153A"/>
    <w:rsid w:val="00B079E5"/>
    <w:rsid w:val="00B12F2B"/>
    <w:rsid w:val="00B24D08"/>
    <w:rsid w:val="00B26EBC"/>
    <w:rsid w:val="00B503CE"/>
    <w:rsid w:val="00B51233"/>
    <w:rsid w:val="00B64138"/>
    <w:rsid w:val="00B651D4"/>
    <w:rsid w:val="00B775AE"/>
    <w:rsid w:val="00B83C4C"/>
    <w:rsid w:val="00B913B9"/>
    <w:rsid w:val="00B9677A"/>
    <w:rsid w:val="00BA5216"/>
    <w:rsid w:val="00BA7A9C"/>
    <w:rsid w:val="00BB2A95"/>
    <w:rsid w:val="00BC26C1"/>
    <w:rsid w:val="00BC7A6E"/>
    <w:rsid w:val="00BE2E1E"/>
    <w:rsid w:val="00BF54D8"/>
    <w:rsid w:val="00BF5F39"/>
    <w:rsid w:val="00BF66C6"/>
    <w:rsid w:val="00BF6BC5"/>
    <w:rsid w:val="00BF789B"/>
    <w:rsid w:val="00C05E9E"/>
    <w:rsid w:val="00C308AF"/>
    <w:rsid w:val="00C32C40"/>
    <w:rsid w:val="00C5557E"/>
    <w:rsid w:val="00C60B8C"/>
    <w:rsid w:val="00C8293E"/>
    <w:rsid w:val="00C83450"/>
    <w:rsid w:val="00C84CAA"/>
    <w:rsid w:val="00C93BEC"/>
    <w:rsid w:val="00CA62E4"/>
    <w:rsid w:val="00CB0DD9"/>
    <w:rsid w:val="00CB23D4"/>
    <w:rsid w:val="00CC1572"/>
    <w:rsid w:val="00CD19D2"/>
    <w:rsid w:val="00CD19EA"/>
    <w:rsid w:val="00CD1AE3"/>
    <w:rsid w:val="00CE0101"/>
    <w:rsid w:val="00CE6C3D"/>
    <w:rsid w:val="00CF7C26"/>
    <w:rsid w:val="00D0649F"/>
    <w:rsid w:val="00D21DD9"/>
    <w:rsid w:val="00D41DA0"/>
    <w:rsid w:val="00D501CE"/>
    <w:rsid w:val="00D51E55"/>
    <w:rsid w:val="00D67F82"/>
    <w:rsid w:val="00D74969"/>
    <w:rsid w:val="00D75183"/>
    <w:rsid w:val="00D75979"/>
    <w:rsid w:val="00D77DB3"/>
    <w:rsid w:val="00D81C61"/>
    <w:rsid w:val="00D9608D"/>
    <w:rsid w:val="00DA5695"/>
    <w:rsid w:val="00DB771F"/>
    <w:rsid w:val="00DC15D4"/>
    <w:rsid w:val="00DC7F86"/>
    <w:rsid w:val="00DD3FC9"/>
    <w:rsid w:val="00DD65EE"/>
    <w:rsid w:val="00DE7B44"/>
    <w:rsid w:val="00DF65EA"/>
    <w:rsid w:val="00E14ED1"/>
    <w:rsid w:val="00E46393"/>
    <w:rsid w:val="00E537FF"/>
    <w:rsid w:val="00E548D2"/>
    <w:rsid w:val="00E60453"/>
    <w:rsid w:val="00E6212C"/>
    <w:rsid w:val="00E702C7"/>
    <w:rsid w:val="00E72A67"/>
    <w:rsid w:val="00E83C4F"/>
    <w:rsid w:val="00E86761"/>
    <w:rsid w:val="00E872C9"/>
    <w:rsid w:val="00E90EBC"/>
    <w:rsid w:val="00E94835"/>
    <w:rsid w:val="00EA7F61"/>
    <w:rsid w:val="00EC7597"/>
    <w:rsid w:val="00ED1D28"/>
    <w:rsid w:val="00EE2A09"/>
    <w:rsid w:val="00EE62C9"/>
    <w:rsid w:val="00EE6FF8"/>
    <w:rsid w:val="00EF0AB6"/>
    <w:rsid w:val="00EF74B5"/>
    <w:rsid w:val="00F14638"/>
    <w:rsid w:val="00F329DE"/>
    <w:rsid w:val="00F515D2"/>
    <w:rsid w:val="00F5386A"/>
    <w:rsid w:val="00F62815"/>
    <w:rsid w:val="00F720E6"/>
    <w:rsid w:val="00F75169"/>
    <w:rsid w:val="00F9071C"/>
    <w:rsid w:val="00F90B69"/>
    <w:rsid w:val="00F93108"/>
    <w:rsid w:val="00FA05C1"/>
    <w:rsid w:val="00FB09FB"/>
    <w:rsid w:val="00FB421B"/>
    <w:rsid w:val="00FC1455"/>
    <w:rsid w:val="00FC364F"/>
    <w:rsid w:val="00FC7E3E"/>
    <w:rsid w:val="00FE428D"/>
    <w:rsid w:val="00FF37CB"/>
    <w:rsid w:val="00FF3B43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CBD73"/>
  <w15:chartTrackingRefBased/>
  <w15:docId w15:val="{D248AB21-DA73-EA4D-B70F-46BD8C247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36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C3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FC36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6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6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6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6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6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6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C36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FC36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FC364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C36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C36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C36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C36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C36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C36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C36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C3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6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C36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6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C36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6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C36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C3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C36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C364F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FC364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7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60</Words>
  <Characters>376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 Hirooka</dc:creator>
  <cp:keywords/>
  <dc:description/>
  <cp:lastModifiedBy>Masashi Hirooka</cp:lastModifiedBy>
  <cp:revision>8</cp:revision>
  <dcterms:created xsi:type="dcterms:W3CDTF">2025-06-21T05:45:00Z</dcterms:created>
  <dcterms:modified xsi:type="dcterms:W3CDTF">2025-06-21T07:31:00Z</dcterms:modified>
</cp:coreProperties>
</file>